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ED05F6" w14:textId="096C6E98" w:rsidR="00F24EE9" w:rsidRPr="00331244" w:rsidRDefault="00BB7472" w:rsidP="00F24EE9">
      <w:pPr>
        <w:jc w:val="center"/>
        <w:rPr>
          <w:rFonts w:ascii="Times New Roman" w:hAnsi="Times New Roman" w:cs="Times New Roman"/>
          <w:sz w:val="21"/>
          <w:szCs w:val="21"/>
        </w:rPr>
      </w:pPr>
      <w:r w:rsidRPr="00BB7472">
        <w:rPr>
          <w:rFonts w:ascii="Times New Roman" w:hAnsi="Times New Roman" w:cs="Times New Roman"/>
          <w:b/>
          <w:bCs/>
          <w:kern w:val="0"/>
          <w:sz w:val="21"/>
          <w:szCs w:val="21"/>
        </w:rPr>
        <w:t>S</w:t>
      </w:r>
      <w:r w:rsidRPr="00BB7472">
        <w:rPr>
          <w:rFonts w:ascii="Times New Roman" w:hAnsi="Times New Roman" w:cs="Times New Roman"/>
          <w:b/>
          <w:bCs/>
          <w:kern w:val="0"/>
          <w:sz w:val="21"/>
          <w:szCs w:val="21"/>
        </w:rPr>
        <w:t>upplementary table 1</w:t>
      </w:r>
      <w:r>
        <w:rPr>
          <w:rFonts w:ascii="Times New Roman" w:hAnsi="Times New Roman" w:cs="Times New Roman" w:hint="eastAsia"/>
          <w:b/>
          <w:bCs/>
          <w:kern w:val="0"/>
          <w:sz w:val="21"/>
          <w:szCs w:val="21"/>
        </w:rPr>
        <w:t>.</w:t>
      </w:r>
      <w:r w:rsidR="009061AF" w:rsidRPr="00331244">
        <w:rPr>
          <w:rFonts w:ascii="Times New Roman" w:hAnsi="Times New Roman" w:cs="Times New Roman"/>
          <w:b/>
          <w:sz w:val="21"/>
          <w:szCs w:val="21"/>
        </w:rPr>
        <w:t xml:space="preserve"> Clinicopathological characteristics of patients </w:t>
      </w:r>
      <w:r w:rsidR="009061AF" w:rsidRPr="00331244">
        <w:rPr>
          <w:rFonts w:ascii="Times New Roman" w:eastAsia="ＭＳ 明朝" w:hAnsi="Times New Roman" w:cs="Times New Roman"/>
          <w:b/>
          <w:sz w:val="21"/>
          <w:szCs w:val="21"/>
        </w:rPr>
        <w:t>in the</w:t>
      </w:r>
      <w:r w:rsidR="009061AF" w:rsidRPr="00331244">
        <w:rPr>
          <w:rFonts w:ascii="Times New Roman" w:hAnsi="Times New Roman" w:cs="Times New Roman"/>
          <w:b/>
          <w:sz w:val="21"/>
          <w:szCs w:val="21"/>
        </w:rPr>
        <w:t xml:space="preserve"> high RHBPP and low RHBPP groups</w:t>
      </w:r>
    </w:p>
    <w:p w14:paraId="690B4EB2" w14:textId="187BE139" w:rsidR="00926B11" w:rsidRPr="00331244" w:rsidRDefault="00926B11" w:rsidP="007C7424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4"/>
        <w:gridCol w:w="1236"/>
        <w:gridCol w:w="2410"/>
        <w:gridCol w:w="1842"/>
        <w:gridCol w:w="992"/>
      </w:tblGrid>
      <w:tr w:rsidR="00AE432C" w:rsidRPr="00331244" w14:paraId="2464119A" w14:textId="7A32D723" w:rsidTr="00D13ED8">
        <w:trPr>
          <w:trHeight w:val="354"/>
        </w:trPr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D704BD" w14:textId="7EED2128" w:rsidR="00D13ED8" w:rsidRPr="00331244" w:rsidRDefault="009061AF" w:rsidP="00331756">
            <w:pPr>
              <w:jc w:val="center"/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Characteristic</w:t>
            </w:r>
          </w:p>
          <w:p w14:paraId="60DDAD16" w14:textId="77777777" w:rsidR="00D13ED8" w:rsidRPr="00331244" w:rsidRDefault="00D13ED8" w:rsidP="009443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F95A00" w14:textId="77777777" w:rsidR="00F24EE9" w:rsidRPr="00331244" w:rsidRDefault="009061AF" w:rsidP="00F24E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 xml:space="preserve">          High RHBPP</w:t>
            </w:r>
          </w:p>
          <w:p w14:paraId="210E6EE1" w14:textId="71FE8B89" w:rsidR="00D13ED8" w:rsidRPr="00331244" w:rsidRDefault="009061AF" w:rsidP="00F24E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 xml:space="preserve">            (n = </w:t>
            </w:r>
            <w:r w:rsidRPr="00331244"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</w:tcPr>
          <w:p w14:paraId="0006D12B" w14:textId="77777777" w:rsidR="00F24EE9" w:rsidRPr="00331244" w:rsidRDefault="009061AF" w:rsidP="00F24E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Low RHBPP</w:t>
            </w:r>
            <w:r w:rsidRPr="0033124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  <w:p w14:paraId="156FA5A0" w14:textId="209307C2" w:rsidR="00D13ED8" w:rsidRPr="00331244" w:rsidRDefault="009061AF" w:rsidP="00F24E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n = 157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0B745CD8" w14:textId="6D883A76" w:rsidR="00D13ED8" w:rsidRPr="00331244" w:rsidRDefault="009061AF" w:rsidP="00DF2AA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AE432C" w:rsidRPr="00331244" w14:paraId="30F8C048" w14:textId="0A1A7927" w:rsidTr="0009613A">
        <w:trPr>
          <w:trHeight w:val="75"/>
        </w:trPr>
        <w:tc>
          <w:tcPr>
            <w:tcW w:w="1917" w:type="pct"/>
            <w:gridSpan w:val="2"/>
            <w:tcBorders>
              <w:top w:val="single" w:sz="4" w:space="0" w:color="auto"/>
            </w:tcBorders>
            <w:vAlign w:val="center"/>
          </w:tcPr>
          <w:p w14:paraId="2E04134B" w14:textId="77777777" w:rsidR="00D13ED8" w:rsidRPr="00331244" w:rsidRDefault="009061AF" w:rsidP="00DF2AAC">
            <w:pPr>
              <w:rPr>
                <w:rFonts w:ascii="Times New Roman" w:eastAsia="ＭＳ Ｐゴシック" w:hAnsi="Times New Roman" w:cs="Times New Roman"/>
                <w:b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b/>
                <w:color w:val="000000"/>
                <w:sz w:val="21"/>
                <w:szCs w:val="21"/>
              </w:rPr>
              <w:t>Epidemiology</w:t>
            </w:r>
          </w:p>
          <w:p w14:paraId="6D64EF9F" w14:textId="23A56C2E" w:rsidR="00D13ED8" w:rsidRPr="00331244" w:rsidRDefault="009061AF" w:rsidP="00DF2AA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A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ge  &lt;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60</w:t>
            </w:r>
          </w:p>
          <w:p w14:paraId="54499C9F" w14:textId="77777777" w:rsidR="00D13ED8" w:rsidRPr="00331244" w:rsidRDefault="009061AF" w:rsidP="00987019">
            <w:pPr>
              <w:ind w:firstLineChars="250" w:firstLine="525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≥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0</w:t>
            </w:r>
          </w:p>
          <w:p w14:paraId="270A7553" w14:textId="4C33250F" w:rsidR="00D13ED8" w:rsidRPr="00331244" w:rsidRDefault="009061AF" w:rsidP="00DF2AA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Sex</w:t>
            </w:r>
            <w:r w:rsidR="00FA7D9A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ale</w:t>
            </w:r>
          </w:p>
        </w:tc>
        <w:tc>
          <w:tcPr>
            <w:tcW w:w="1417" w:type="pct"/>
            <w:tcBorders>
              <w:top w:val="single" w:sz="4" w:space="0" w:color="auto"/>
            </w:tcBorders>
            <w:vAlign w:val="center"/>
          </w:tcPr>
          <w:p w14:paraId="5743CAC4" w14:textId="77777777" w:rsidR="00D13ED8" w:rsidRPr="00331244" w:rsidRDefault="00D13E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EC6A455" w14:textId="6CD97F25" w:rsidR="00D13ED8" w:rsidRPr="00331244" w:rsidRDefault="009061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1 (18</w:t>
            </w:r>
            <w:r w:rsidR="00331244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59B36A3" w14:textId="6EEFB097" w:rsidR="00D13ED8" w:rsidRPr="00331244" w:rsidRDefault="009061AF" w:rsidP="003E6126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49 (82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  <w:p w14:paraId="2E8BB1F4" w14:textId="7C567E53" w:rsidR="00D13ED8" w:rsidRPr="00331244" w:rsidRDefault="009061AF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>4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9 (82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3" w:type="pct"/>
            <w:tcBorders>
              <w:top w:val="single" w:sz="4" w:space="0" w:color="auto"/>
            </w:tcBorders>
          </w:tcPr>
          <w:p w14:paraId="5EB98D08" w14:textId="77777777" w:rsidR="00D13ED8" w:rsidRPr="00331244" w:rsidRDefault="00D13E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83B7AE0" w14:textId="57DD54A6" w:rsidR="0009613A" w:rsidRPr="00331244" w:rsidRDefault="009061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4 (15%)</w:t>
            </w:r>
          </w:p>
          <w:p w14:paraId="515FBDC5" w14:textId="1D391E88" w:rsidR="0009613A" w:rsidRPr="00331244" w:rsidRDefault="009061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33 (85</w:t>
            </w:r>
            <w:r w:rsidR="00331244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48D74680" w14:textId="3354FBEF" w:rsidR="0009613A" w:rsidRPr="00331244" w:rsidRDefault="009061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128 (82</w:t>
            </w:r>
            <w:r w:rsidR="00331244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3A6D324F" w14:textId="77777777" w:rsidR="00D13ED8" w:rsidRPr="00331244" w:rsidRDefault="00D13E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93E8D89" w14:textId="26E7904F" w:rsidR="0009613A" w:rsidRPr="00331244" w:rsidRDefault="009061AF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0</w:t>
            </w:r>
            <w:r w:rsidRPr="003312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.58</w:t>
            </w:r>
          </w:p>
          <w:p w14:paraId="706CA6FC" w14:textId="77777777" w:rsidR="0009613A" w:rsidRPr="00331244" w:rsidRDefault="000961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4A686DD" w14:textId="044F3D9A" w:rsidR="0009613A" w:rsidRPr="00331244" w:rsidRDefault="009061AF" w:rsidP="0009613A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0</w:t>
            </w:r>
            <w:r w:rsidR="009B504A" w:rsidRPr="003312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.98</w:t>
            </w:r>
          </w:p>
        </w:tc>
      </w:tr>
      <w:tr w:rsidR="00AE432C" w:rsidRPr="00331244" w14:paraId="09831D74" w14:textId="7390A0E0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51F56964" w14:textId="5DFD1223" w:rsidR="00D13ED8" w:rsidRPr="00331244" w:rsidRDefault="009061AF" w:rsidP="00DF2AA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    Female</w:t>
            </w:r>
          </w:p>
        </w:tc>
        <w:tc>
          <w:tcPr>
            <w:tcW w:w="1417" w:type="pct"/>
            <w:vAlign w:val="center"/>
          </w:tcPr>
          <w:p w14:paraId="4ED8F5FF" w14:textId="5E51BFF6" w:rsidR="00D13ED8" w:rsidRPr="00331244" w:rsidRDefault="009061AF" w:rsidP="005B1A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1 (18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118C6EAD" w14:textId="013E2CCB" w:rsidR="00D13ED8" w:rsidRPr="00331244" w:rsidRDefault="0009613A" w:rsidP="005B1A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9 (18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0E78B45A" w14:textId="77777777" w:rsidR="00D13ED8" w:rsidRPr="00331244" w:rsidRDefault="00D13ED8" w:rsidP="005B1A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E432C" w:rsidRPr="00331244" w14:paraId="14F6E9CA" w14:textId="47ABA7A7" w:rsidTr="0009613A">
        <w:trPr>
          <w:trHeight w:val="85"/>
        </w:trPr>
        <w:tc>
          <w:tcPr>
            <w:tcW w:w="1917" w:type="pct"/>
            <w:gridSpan w:val="2"/>
            <w:vAlign w:val="center"/>
          </w:tcPr>
          <w:p w14:paraId="060D9D6C" w14:textId="5F62ECCC" w:rsidR="00D13ED8" w:rsidRPr="00331244" w:rsidRDefault="009061AF" w:rsidP="00DF2AA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HB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s-Ag</w:t>
            </w:r>
            <w:r w:rsidR="00FA7D9A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P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417" w:type="pct"/>
            <w:vAlign w:val="center"/>
          </w:tcPr>
          <w:p w14:paraId="535CE723" w14:textId="2879E463" w:rsidR="00D13ED8" w:rsidRPr="00331244" w:rsidRDefault="009061A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 (28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3B6233ED" w14:textId="673B76B0" w:rsidR="00D13ED8" w:rsidRPr="00331244" w:rsidRDefault="0009613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42 (27</w:t>
            </w:r>
            <w:r w:rsidR="00331244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1F4B8C09" w14:textId="7B0ACECB" w:rsidR="00D13ED8" w:rsidRPr="00331244" w:rsidRDefault="009061A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0</w:t>
            </w:r>
            <w:r w:rsidR="009B504A" w:rsidRPr="00331244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.81</w:t>
            </w:r>
          </w:p>
        </w:tc>
      </w:tr>
      <w:tr w:rsidR="00AE432C" w:rsidRPr="00331244" w14:paraId="707FD04A" w14:textId="3047EAFF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5F73A6C6" w14:textId="6F453E23" w:rsidR="00D13ED8" w:rsidRPr="00331244" w:rsidRDefault="009061AF" w:rsidP="00DF2AA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        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N</w:t>
            </w:r>
            <w:r w:rsidR="00331244"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417" w:type="pct"/>
            <w:vAlign w:val="center"/>
          </w:tcPr>
          <w:p w14:paraId="72D1E333" w14:textId="4E6DBCC0" w:rsidR="00D13ED8" w:rsidRPr="00331244" w:rsidRDefault="009061A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 (72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56ECD5E0" w14:textId="62EEEB4A" w:rsidR="00D13ED8" w:rsidRPr="00331244" w:rsidRDefault="0009613A" w:rsidP="000961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 xml:space="preserve">115 </w:t>
            </w:r>
            <w:r w:rsidRPr="00331244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  <w:r w:rsidR="00331244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520EF52E" w14:textId="77777777" w:rsidR="00D13ED8" w:rsidRPr="00331244" w:rsidRDefault="00D13ED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E432C" w:rsidRPr="00331244" w14:paraId="0486EA0B" w14:textId="22E0B690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7266A37C" w14:textId="71233702" w:rsidR="0009613A" w:rsidRPr="00331244" w:rsidRDefault="009061AF" w:rsidP="0009613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HCV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-Ab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FA7D9A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P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417" w:type="pct"/>
            <w:vAlign w:val="center"/>
          </w:tcPr>
          <w:p w14:paraId="669ACEF2" w14:textId="21298CBE" w:rsidR="0009613A" w:rsidRPr="00331244" w:rsidRDefault="009061AF" w:rsidP="0009613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 (27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641C1F3C" w14:textId="52091F80" w:rsidR="0009613A" w:rsidRPr="00331244" w:rsidRDefault="009061AF" w:rsidP="000961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38 (24</w:t>
            </w:r>
            <w:r w:rsidR="00331244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21C8656A" w14:textId="6E426802" w:rsidR="0009613A" w:rsidRPr="00331244" w:rsidRDefault="009061AF" w:rsidP="000961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0</w:t>
            </w:r>
            <w:r w:rsidR="009B504A" w:rsidRPr="00331244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.70</w:t>
            </w:r>
          </w:p>
        </w:tc>
      </w:tr>
      <w:tr w:rsidR="00AE432C" w:rsidRPr="00331244" w14:paraId="0C1B3653" w14:textId="1FE768B4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46CD686F" w14:textId="430A6078" w:rsidR="0009613A" w:rsidRPr="00331244" w:rsidRDefault="009061AF" w:rsidP="0009613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        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N</w:t>
            </w:r>
            <w:r w:rsidR="00331244"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417" w:type="pct"/>
            <w:vAlign w:val="center"/>
          </w:tcPr>
          <w:p w14:paraId="512C4C41" w14:textId="0023B5D0" w:rsidR="0009613A" w:rsidRPr="00331244" w:rsidRDefault="009061AF" w:rsidP="0009613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 (73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31D84424" w14:textId="75029459" w:rsidR="0009613A" w:rsidRPr="00331244" w:rsidRDefault="009061AF" w:rsidP="0009613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 xml:space="preserve">119 </w:t>
            </w:r>
            <w:r w:rsidRPr="00331244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  <w:r w:rsidR="00331244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0BA88907" w14:textId="77777777" w:rsidR="0009613A" w:rsidRPr="00331244" w:rsidRDefault="0009613A" w:rsidP="000961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AE432C" w:rsidRPr="00331244" w14:paraId="64300501" w14:textId="5B9D7788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0AFFB6D8" w14:textId="0B991E2C" w:rsidR="00D13ED8" w:rsidRPr="00331244" w:rsidRDefault="009061AF" w:rsidP="00DF2AA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bCs/>
                <w:sz w:val="21"/>
                <w:szCs w:val="21"/>
              </w:rPr>
              <w:t>NBNC</w:t>
            </w:r>
            <w:r w:rsidR="0071327D"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   </w:t>
            </w:r>
            <w:r w:rsidR="0071327D"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  <w:r w:rsidR="0071327D"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 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Y</w:t>
            </w:r>
            <w:r w:rsidR="00331244"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es</w:t>
            </w:r>
          </w:p>
        </w:tc>
        <w:tc>
          <w:tcPr>
            <w:tcW w:w="1417" w:type="pct"/>
            <w:vAlign w:val="center"/>
          </w:tcPr>
          <w:p w14:paraId="0F1621C9" w14:textId="0C273369" w:rsidR="00D13ED8" w:rsidRPr="00331244" w:rsidRDefault="009061A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 (45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2DFD7EF1" w14:textId="56EC0A2D" w:rsidR="00D13ED8" w:rsidRPr="00331244" w:rsidRDefault="0009613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79 (50</w:t>
            </w:r>
            <w:r w:rsidR="00331244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42FF79C4" w14:textId="26408912" w:rsidR="00D13ED8" w:rsidRPr="00331244" w:rsidRDefault="009061A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0</w:t>
            </w:r>
            <w:r w:rsidR="009B504A" w:rsidRPr="00331244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.48</w:t>
            </w:r>
          </w:p>
        </w:tc>
      </w:tr>
      <w:tr w:rsidR="00AE432C" w:rsidRPr="00331244" w14:paraId="1FFF73D5" w14:textId="5DEF3A7B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213CD088" w14:textId="384F41AE" w:rsidR="00D13ED8" w:rsidRPr="00331244" w:rsidRDefault="009061AF" w:rsidP="00DF2AA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             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N</w:t>
            </w:r>
            <w:r w:rsidR="00331244"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o</w:t>
            </w:r>
          </w:p>
        </w:tc>
        <w:tc>
          <w:tcPr>
            <w:tcW w:w="1417" w:type="pct"/>
            <w:vAlign w:val="center"/>
          </w:tcPr>
          <w:p w14:paraId="3518AABA" w14:textId="5397882D" w:rsidR="00D13ED8" w:rsidRPr="00331244" w:rsidRDefault="009061A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 (55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03DFBF8A" w14:textId="775009A0" w:rsidR="00D13ED8" w:rsidRPr="00331244" w:rsidRDefault="0009613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 (50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3DA35833" w14:textId="77777777" w:rsidR="00D13ED8" w:rsidRPr="00331244" w:rsidRDefault="00D13ED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AE432C" w:rsidRPr="00331244" w14:paraId="3A892ACA" w14:textId="3E7B7C5C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260B77FD" w14:textId="77777777" w:rsidR="00D13ED8" w:rsidRPr="00331244" w:rsidRDefault="009061AF" w:rsidP="00DF2AAC">
            <w:pPr>
              <w:rPr>
                <w:rFonts w:ascii="Times New Roman" w:eastAsia="ＭＳ Ｐゴシック" w:hAnsi="Times New Roman" w:cs="Times New Roman"/>
                <w:b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b/>
                <w:color w:val="000000"/>
                <w:sz w:val="21"/>
                <w:szCs w:val="21"/>
              </w:rPr>
              <w:t>Biochemical Factors</w:t>
            </w:r>
          </w:p>
        </w:tc>
        <w:tc>
          <w:tcPr>
            <w:tcW w:w="1417" w:type="pct"/>
            <w:vAlign w:val="center"/>
          </w:tcPr>
          <w:p w14:paraId="2106F4F0" w14:textId="77777777" w:rsidR="00D13ED8" w:rsidRPr="00331244" w:rsidRDefault="00D13ED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3" w:type="pct"/>
          </w:tcPr>
          <w:p w14:paraId="26CD612C" w14:textId="77777777" w:rsidR="00D13ED8" w:rsidRPr="00331244" w:rsidRDefault="00D13ED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3" w:type="pct"/>
          </w:tcPr>
          <w:p w14:paraId="225EBB7A" w14:textId="77777777" w:rsidR="00D13ED8" w:rsidRPr="00331244" w:rsidRDefault="00D13ED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AE432C" w:rsidRPr="00331244" w14:paraId="739F2379" w14:textId="274AF9EF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3B3B541C" w14:textId="548E32D0" w:rsidR="00D13ED8" w:rsidRPr="00331244" w:rsidRDefault="009061AF" w:rsidP="00DF2AA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Platelets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&lt;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0,000/mm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³</w:t>
            </w:r>
          </w:p>
        </w:tc>
        <w:tc>
          <w:tcPr>
            <w:tcW w:w="1417" w:type="pct"/>
            <w:vAlign w:val="center"/>
          </w:tcPr>
          <w:p w14:paraId="6E169002" w14:textId="6E4040C8" w:rsidR="00D13ED8" w:rsidRPr="00331244" w:rsidRDefault="009061A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 (3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491A7AC2" w14:textId="32023616" w:rsidR="00D13ED8" w:rsidRPr="00331244" w:rsidRDefault="009061A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 (6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02630BA9" w14:textId="219BFB07" w:rsidR="00D13ED8" w:rsidRPr="00331244" w:rsidRDefault="009061A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0</w:t>
            </w:r>
            <w:r w:rsidRPr="00331244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.38</w:t>
            </w:r>
          </w:p>
        </w:tc>
      </w:tr>
      <w:tr w:rsidR="00AE432C" w:rsidRPr="00331244" w14:paraId="6A4B88EA" w14:textId="2CC310F6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3B20C9E0" w14:textId="19E1C688" w:rsidR="00D13ED8" w:rsidRPr="00331244" w:rsidRDefault="009061AF" w:rsidP="00331756">
            <w:pPr>
              <w:ind w:firstLineChars="450" w:firstLine="945"/>
              <w:jc w:val="left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kern w:val="0"/>
                <w:sz w:val="21"/>
                <w:szCs w:val="21"/>
              </w:rPr>
              <w:t>≥ 8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0,000/mm³</w:t>
            </w:r>
          </w:p>
        </w:tc>
        <w:tc>
          <w:tcPr>
            <w:tcW w:w="1417" w:type="pct"/>
            <w:vAlign w:val="center"/>
          </w:tcPr>
          <w:p w14:paraId="73ED6605" w14:textId="058A0F66" w:rsidR="00D13ED8" w:rsidRPr="00331244" w:rsidRDefault="009061AF" w:rsidP="005B1A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8 (97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29FDFDB0" w14:textId="1C7D742E" w:rsidR="00D13ED8" w:rsidRPr="00331244" w:rsidRDefault="009061AF" w:rsidP="005B1A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7 (94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526E7A8B" w14:textId="77777777" w:rsidR="00D13ED8" w:rsidRPr="00331244" w:rsidRDefault="00D13ED8" w:rsidP="005B1ACA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AE432C" w:rsidRPr="00331244" w14:paraId="14A7D79E" w14:textId="73601AC8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6ED05611" w14:textId="11B9ACE9" w:rsidR="00D13ED8" w:rsidRPr="00331244" w:rsidRDefault="009061AF" w:rsidP="00DF2AA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Albumin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 &lt;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.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 g/dl</w:t>
            </w:r>
          </w:p>
        </w:tc>
        <w:tc>
          <w:tcPr>
            <w:tcW w:w="1417" w:type="pct"/>
            <w:vAlign w:val="center"/>
          </w:tcPr>
          <w:p w14:paraId="4982BAF1" w14:textId="13DEBE10" w:rsidR="00D13ED8" w:rsidRPr="00331244" w:rsidRDefault="009061AF" w:rsidP="00FF2DE1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 (12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051E7721" w14:textId="632E2BE0" w:rsidR="00D13ED8" w:rsidRPr="00331244" w:rsidRDefault="009061AF" w:rsidP="00FF2DE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6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48F06743" w14:textId="43270A28" w:rsidR="00D13ED8" w:rsidRPr="00331244" w:rsidRDefault="009061AF" w:rsidP="00FF2DE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0</w:t>
            </w:r>
            <w:r w:rsidRPr="00331244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.13</w:t>
            </w:r>
          </w:p>
        </w:tc>
      </w:tr>
      <w:tr w:rsidR="00AE432C" w:rsidRPr="00331244" w14:paraId="4F15A5FF" w14:textId="49B651E0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06079115" w14:textId="255E3718" w:rsidR="00D13ED8" w:rsidRPr="00331244" w:rsidRDefault="009061AF" w:rsidP="00987019">
            <w:pPr>
              <w:ind w:firstLineChars="500" w:firstLine="1050"/>
              <w:jc w:val="left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kern w:val="0"/>
                <w:sz w:val="21"/>
                <w:szCs w:val="21"/>
              </w:rPr>
              <w:t>≥ 3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.5 g/dl</w:t>
            </w:r>
          </w:p>
        </w:tc>
        <w:tc>
          <w:tcPr>
            <w:tcW w:w="1417" w:type="pct"/>
            <w:vAlign w:val="center"/>
          </w:tcPr>
          <w:p w14:paraId="6B558D72" w14:textId="7D5615D3" w:rsidR="00D13ED8" w:rsidRPr="00331244" w:rsidRDefault="009061A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 (88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5D7DE7DD" w14:textId="6A903D9B" w:rsidR="00D13ED8" w:rsidRPr="00331244" w:rsidRDefault="009061A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 (94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726FE4B9" w14:textId="77777777" w:rsidR="00D13ED8" w:rsidRPr="00331244" w:rsidRDefault="00D13ED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AE432C" w:rsidRPr="00331244" w14:paraId="4FEDDBBE" w14:textId="49A6920E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0C8E19E8" w14:textId="7DFE04EC" w:rsidR="00D13ED8" w:rsidRPr="00331244" w:rsidRDefault="009061AF" w:rsidP="00DF2AA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Total bilirubin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331244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≥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0 mg/dl</w:t>
            </w:r>
          </w:p>
        </w:tc>
        <w:tc>
          <w:tcPr>
            <w:tcW w:w="1417" w:type="pct"/>
            <w:vAlign w:val="center"/>
          </w:tcPr>
          <w:p w14:paraId="42848CD5" w14:textId="3A984A30" w:rsidR="00D13ED8" w:rsidRPr="00331244" w:rsidRDefault="009061A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 (20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03308655" w14:textId="7F62D5F8" w:rsidR="00D13ED8" w:rsidRPr="00331244" w:rsidRDefault="009061A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 (19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163DFEE0" w14:textId="30A36546" w:rsidR="00D13ED8" w:rsidRPr="00331244" w:rsidRDefault="009061A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0</w:t>
            </w:r>
            <w:r w:rsidRPr="00331244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.88</w:t>
            </w:r>
          </w:p>
        </w:tc>
      </w:tr>
      <w:tr w:rsidR="00AE432C" w:rsidRPr="00331244" w14:paraId="1F0CCFF0" w14:textId="63679E68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7313DE30" w14:textId="540808DC" w:rsidR="00D13ED8" w:rsidRPr="00331244" w:rsidRDefault="009061AF" w:rsidP="00D13ED8">
            <w:pPr>
              <w:ind w:firstLineChars="650" w:firstLine="1365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&lt;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0 mg/dl</w:t>
            </w:r>
          </w:p>
        </w:tc>
        <w:tc>
          <w:tcPr>
            <w:tcW w:w="1417" w:type="pct"/>
            <w:vAlign w:val="center"/>
          </w:tcPr>
          <w:p w14:paraId="5C3FD34B" w14:textId="0DB796B0" w:rsidR="00D13ED8" w:rsidRPr="00331244" w:rsidRDefault="009061A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 (80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0A388121" w14:textId="571CA0B3" w:rsidR="00D13ED8" w:rsidRPr="00331244" w:rsidRDefault="009061A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 (81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1934DD1E" w14:textId="77777777" w:rsidR="00D13ED8" w:rsidRPr="00331244" w:rsidRDefault="00D13ED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AE432C" w:rsidRPr="00331244" w14:paraId="5B90AB48" w14:textId="1C137981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4991DC64" w14:textId="42D05CCC" w:rsidR="00D13ED8" w:rsidRPr="00331244" w:rsidRDefault="009061AF" w:rsidP="00DF2AA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PT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　　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&lt;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0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1417" w:type="pct"/>
            <w:vAlign w:val="center"/>
          </w:tcPr>
          <w:p w14:paraId="7BC0C220" w14:textId="4E84CC09" w:rsidR="00D13ED8" w:rsidRPr="00331244" w:rsidRDefault="009061A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 (13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0D774BB2" w14:textId="579459E6" w:rsidR="00D13ED8" w:rsidRPr="00331244" w:rsidRDefault="009061A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 (8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322906C8" w14:textId="7BAD09D7" w:rsidR="00D13ED8" w:rsidRPr="00331244" w:rsidRDefault="009061A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0</w:t>
            </w:r>
            <w:r w:rsidRPr="00331244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.26</w:t>
            </w:r>
          </w:p>
        </w:tc>
      </w:tr>
      <w:tr w:rsidR="00AE432C" w:rsidRPr="00331244" w14:paraId="75658D07" w14:textId="6AF5F3FB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5807DD38" w14:textId="7149A438" w:rsidR="00D13ED8" w:rsidRPr="00331244" w:rsidRDefault="009061AF" w:rsidP="00DF2AA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　　　　</w:t>
            </w:r>
            <w:r w:rsidRPr="00331244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≥ 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8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0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1417" w:type="pct"/>
            <w:vAlign w:val="center"/>
          </w:tcPr>
          <w:p w14:paraId="40BE950B" w14:textId="312DE61D" w:rsidR="00D13ED8" w:rsidRPr="00331244" w:rsidRDefault="009061A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 (87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6CCB212D" w14:textId="48E1C46C" w:rsidR="00D13ED8" w:rsidRPr="00331244" w:rsidRDefault="009061A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 (92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789DCF67" w14:textId="77777777" w:rsidR="00D13ED8" w:rsidRPr="00331244" w:rsidRDefault="00D13ED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AE432C" w:rsidRPr="00331244" w14:paraId="31932C1F" w14:textId="592A9FEC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0CF234B1" w14:textId="18392D91" w:rsidR="00D13ED8" w:rsidRPr="00331244" w:rsidRDefault="009061AF" w:rsidP="00DF2AA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C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hE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　　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&lt;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0 IU/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417" w:type="pct"/>
            <w:vAlign w:val="center"/>
          </w:tcPr>
          <w:p w14:paraId="42DC1935" w14:textId="6495CE58" w:rsidR="00D13ED8" w:rsidRPr="00331244" w:rsidRDefault="009061AF" w:rsidP="005B1AC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 (33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5EEEFDE7" w14:textId="6219E86C" w:rsidR="00D13ED8" w:rsidRPr="00331244" w:rsidRDefault="009061AF" w:rsidP="005B1AC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 (37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5346042A" w14:textId="47A33BCD" w:rsidR="00D13ED8" w:rsidRPr="00331244" w:rsidRDefault="009061AF" w:rsidP="005B1AC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0</w:t>
            </w:r>
            <w:r w:rsidR="002F6636" w:rsidRPr="00331244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.62</w:t>
            </w:r>
          </w:p>
        </w:tc>
      </w:tr>
      <w:tr w:rsidR="00AE432C" w:rsidRPr="00331244" w14:paraId="46EEEEAC" w14:textId="401A9A85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76105DA7" w14:textId="16F66B00" w:rsidR="00D13ED8" w:rsidRPr="00331244" w:rsidRDefault="009061AF" w:rsidP="00C40FF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　　　　　</w:t>
            </w:r>
            <w:r w:rsidRPr="00331244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≥ </w:t>
            </w:r>
            <w:r w:rsidRPr="00331244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2</w:t>
            </w:r>
            <w:r w:rsidRPr="00331244">
              <w:rPr>
                <w:rFonts w:ascii="Times New Roman" w:hAnsi="Times New Roman" w:cs="Times New Roman"/>
                <w:kern w:val="0"/>
                <w:sz w:val="21"/>
                <w:szCs w:val="21"/>
              </w:rPr>
              <w:t>5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0 IU/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417" w:type="pct"/>
            <w:vAlign w:val="center"/>
          </w:tcPr>
          <w:p w14:paraId="6CE5B8F1" w14:textId="0673AAD5" w:rsidR="00D13ED8" w:rsidRPr="00331244" w:rsidRDefault="009061AF" w:rsidP="00C40F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 (67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46A4CB72" w14:textId="1E6D59F7" w:rsidR="00D13ED8" w:rsidRPr="00331244" w:rsidRDefault="009061AF" w:rsidP="00C40F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 (63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57A6C34C" w14:textId="77777777" w:rsidR="00D13ED8" w:rsidRPr="00331244" w:rsidRDefault="00D13ED8" w:rsidP="00C40F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AE432C" w:rsidRPr="00331244" w14:paraId="336681A8" w14:textId="339F126D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53E03855" w14:textId="64210F20" w:rsidR="00D13ED8" w:rsidRPr="00331244" w:rsidRDefault="009061AF" w:rsidP="00C40FF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ICGR15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331244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≥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5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1417" w:type="pct"/>
            <w:vAlign w:val="center"/>
          </w:tcPr>
          <w:p w14:paraId="5BDDF935" w14:textId="634E39E1" w:rsidR="00D13ED8" w:rsidRPr="00331244" w:rsidRDefault="009061AF" w:rsidP="00C40FF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 (43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7F67861D" w14:textId="4B0F6539" w:rsidR="00D13ED8" w:rsidRPr="00331244" w:rsidRDefault="009061AF" w:rsidP="00C40F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 (43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7892B4F0" w14:textId="1D96A35E" w:rsidR="00D13ED8" w:rsidRPr="00331244" w:rsidRDefault="009061AF" w:rsidP="00C40F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0</w:t>
            </w:r>
            <w:r w:rsidRPr="00331244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.99</w:t>
            </w:r>
          </w:p>
        </w:tc>
      </w:tr>
      <w:tr w:rsidR="00AE432C" w:rsidRPr="00331244" w14:paraId="457B7EC9" w14:textId="2F34571F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7E88E271" w14:textId="28AB188C" w:rsidR="00D13ED8" w:rsidRPr="00331244" w:rsidRDefault="009061AF" w:rsidP="00C40FF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        &lt;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5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1417" w:type="pct"/>
            <w:vAlign w:val="center"/>
          </w:tcPr>
          <w:p w14:paraId="64641624" w14:textId="46D9685C" w:rsidR="00D13ED8" w:rsidRPr="00331244" w:rsidRDefault="009061AF" w:rsidP="00C40FF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 (57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744EEBE2" w14:textId="1D855F6D" w:rsidR="00D13ED8" w:rsidRPr="00331244" w:rsidRDefault="009061AF" w:rsidP="00C40F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 (57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05FF0486" w14:textId="77777777" w:rsidR="00D13ED8" w:rsidRPr="00331244" w:rsidRDefault="00D13ED8" w:rsidP="00C40F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AE432C" w:rsidRPr="00331244" w14:paraId="49A30644" w14:textId="235D4E5D" w:rsidTr="000C31DD">
        <w:trPr>
          <w:trHeight w:val="238"/>
        </w:trPr>
        <w:tc>
          <w:tcPr>
            <w:tcW w:w="1917" w:type="pct"/>
            <w:gridSpan w:val="2"/>
            <w:vAlign w:val="center"/>
          </w:tcPr>
          <w:p w14:paraId="2DBBC72D" w14:textId="77777777" w:rsidR="00D13ED8" w:rsidRPr="00331244" w:rsidRDefault="009061AF" w:rsidP="00C40FF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AFP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　　</w:t>
            </w:r>
            <w:r w:rsidRPr="00331244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≥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0 ng/ml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17D4E13E" w14:textId="20AA8F73" w:rsidR="00D13ED8" w:rsidRPr="00331244" w:rsidRDefault="009061AF" w:rsidP="00C40FF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 (33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59CDD390" w14:textId="4A4DE0C1" w:rsidR="00D13ED8" w:rsidRPr="00331244" w:rsidRDefault="009061AF" w:rsidP="00C40F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32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4D941CC7" w14:textId="7927BFD9" w:rsidR="00D13ED8" w:rsidRPr="00331244" w:rsidRDefault="009061AF" w:rsidP="00C40F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0</w:t>
            </w:r>
            <w:r w:rsidRPr="00331244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.90</w:t>
            </w:r>
          </w:p>
        </w:tc>
      </w:tr>
      <w:tr w:rsidR="00AE432C" w:rsidRPr="00331244" w14:paraId="6A207D9B" w14:textId="4620D3B6" w:rsidTr="000C31DD">
        <w:trPr>
          <w:trHeight w:val="238"/>
        </w:trPr>
        <w:tc>
          <w:tcPr>
            <w:tcW w:w="1917" w:type="pct"/>
            <w:gridSpan w:val="2"/>
            <w:vAlign w:val="center"/>
          </w:tcPr>
          <w:p w14:paraId="0E343972" w14:textId="77777777" w:rsidR="00D13ED8" w:rsidRPr="00331244" w:rsidRDefault="009061AF" w:rsidP="00C40FFC">
            <w:pPr>
              <w:ind w:firstLineChars="300" w:firstLine="630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&lt;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0 ng/ml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048C7C9F" w14:textId="28B42BE0" w:rsidR="00D13ED8" w:rsidRPr="00331244" w:rsidRDefault="009061AF" w:rsidP="00C40FF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 (67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7935D4B9" w14:textId="2303E919" w:rsidR="00D13ED8" w:rsidRPr="00331244" w:rsidRDefault="009061AF" w:rsidP="00C40F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6 (68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7466C9A7" w14:textId="77777777" w:rsidR="00D13ED8" w:rsidRPr="00331244" w:rsidRDefault="00D13ED8" w:rsidP="00C40F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AE432C" w:rsidRPr="00331244" w14:paraId="04FD7825" w14:textId="2652F206" w:rsidTr="000C31DD">
        <w:trPr>
          <w:trHeight w:val="238"/>
        </w:trPr>
        <w:tc>
          <w:tcPr>
            <w:tcW w:w="1917" w:type="pct"/>
            <w:gridSpan w:val="2"/>
            <w:vAlign w:val="center"/>
          </w:tcPr>
          <w:p w14:paraId="7B7F8490" w14:textId="3AC68926" w:rsidR="00D13ED8" w:rsidRPr="00331244" w:rsidRDefault="009061AF" w:rsidP="00C40FF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PIVKA-II  </w:t>
            </w:r>
            <w:r w:rsidRPr="00331244">
              <w:rPr>
                <w:rFonts w:ascii="Times New Roman" w:hAnsi="Times New Roman" w:cs="Times New Roman"/>
                <w:kern w:val="0"/>
                <w:sz w:val="21"/>
                <w:szCs w:val="21"/>
              </w:rPr>
              <w:t>≥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0 mAU/ml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660D7FAC" w14:textId="68122AD0" w:rsidR="00D13ED8" w:rsidRPr="00331244" w:rsidRDefault="009061AF" w:rsidP="00C40FF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 (53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16F4B00A" w14:textId="1C015963" w:rsidR="00D13ED8" w:rsidRPr="00331244" w:rsidRDefault="009061AF" w:rsidP="00C40F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 (49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571B8873" w14:textId="1AC51869" w:rsidR="00D13ED8" w:rsidRPr="00331244" w:rsidRDefault="009061AF" w:rsidP="00C40F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0</w:t>
            </w:r>
            <w:r w:rsidRPr="00331244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.57</w:t>
            </w:r>
          </w:p>
        </w:tc>
      </w:tr>
      <w:tr w:rsidR="00AE432C" w:rsidRPr="00331244" w14:paraId="09DEC039" w14:textId="564E8D6D" w:rsidTr="000C31DD">
        <w:trPr>
          <w:trHeight w:val="238"/>
        </w:trPr>
        <w:tc>
          <w:tcPr>
            <w:tcW w:w="1917" w:type="pct"/>
            <w:gridSpan w:val="2"/>
            <w:vAlign w:val="center"/>
          </w:tcPr>
          <w:p w14:paraId="0AF6E921" w14:textId="1BB114DF" w:rsidR="00D13ED8" w:rsidRPr="00331244" w:rsidRDefault="009061AF" w:rsidP="00C40FFC">
            <w:pPr>
              <w:ind w:firstLineChars="500" w:firstLine="1050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&lt;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0 mAU/ml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3D5A479E" w14:textId="7ACEED0C" w:rsidR="00D13ED8" w:rsidRPr="00331244" w:rsidRDefault="009061AF" w:rsidP="00C40FF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 (47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067ADF1E" w14:textId="6F68ED80" w:rsidR="00D13ED8" w:rsidRPr="00331244" w:rsidRDefault="009061AF" w:rsidP="00C40F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 (51</w:t>
            </w:r>
            <w:r w:rsid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1E946CC9" w14:textId="77777777" w:rsidR="00D13ED8" w:rsidRPr="00331244" w:rsidRDefault="00D13ED8" w:rsidP="00C40F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AE432C" w:rsidRPr="00331244" w14:paraId="613CE4F2" w14:textId="3F1E1ADC" w:rsidTr="000C31DD">
        <w:trPr>
          <w:trHeight w:val="238"/>
        </w:trPr>
        <w:tc>
          <w:tcPr>
            <w:tcW w:w="1917" w:type="pct"/>
            <w:gridSpan w:val="2"/>
            <w:vAlign w:val="center"/>
          </w:tcPr>
          <w:p w14:paraId="418102D4" w14:textId="77777777" w:rsidR="00D13ED8" w:rsidRPr="00331244" w:rsidRDefault="009061AF" w:rsidP="00C40FFC">
            <w:pPr>
              <w:rPr>
                <w:rFonts w:ascii="Times New Roman" w:eastAsia="ＭＳ Ｐゴシック" w:hAnsi="Times New Roman" w:cs="Times New Roman"/>
                <w:b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b/>
                <w:color w:val="000000"/>
                <w:sz w:val="21"/>
                <w:szCs w:val="21"/>
              </w:rPr>
              <w:t>Tumor Factors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0D565ABB" w14:textId="77777777" w:rsidR="00D13ED8" w:rsidRPr="00331244" w:rsidRDefault="00D13ED8" w:rsidP="00C40FF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3" w:type="pct"/>
          </w:tcPr>
          <w:p w14:paraId="29337475" w14:textId="77777777" w:rsidR="00D13ED8" w:rsidRPr="00331244" w:rsidRDefault="00D13ED8" w:rsidP="00C40FF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3" w:type="pct"/>
          </w:tcPr>
          <w:p w14:paraId="00F93A79" w14:textId="77777777" w:rsidR="00D13ED8" w:rsidRPr="00331244" w:rsidRDefault="00D13ED8" w:rsidP="00C40FFC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AE432C" w:rsidRPr="00331244" w14:paraId="64CD48FD" w14:textId="7444F18C" w:rsidTr="001741CF">
        <w:trPr>
          <w:trHeight w:val="238"/>
        </w:trPr>
        <w:tc>
          <w:tcPr>
            <w:tcW w:w="1917" w:type="pct"/>
            <w:gridSpan w:val="2"/>
            <w:vAlign w:val="center"/>
          </w:tcPr>
          <w:p w14:paraId="7827FEB6" w14:textId="74B20EAD" w:rsidR="00BC6959" w:rsidRPr="00331244" w:rsidRDefault="009061AF" w:rsidP="00BC6959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Tumor size     </w:t>
            </w:r>
            <w:r w:rsidRPr="00331244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≥ 5 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cm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3163946A" w14:textId="276C495A" w:rsidR="00BC6959" w:rsidRPr="00331244" w:rsidRDefault="009061AF" w:rsidP="00BC6959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16 (27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3" w:type="pct"/>
            <w:vAlign w:val="center"/>
          </w:tcPr>
          <w:p w14:paraId="57C86603" w14:textId="0046D34C" w:rsidR="00BC6959" w:rsidRPr="00331244" w:rsidRDefault="009061AF" w:rsidP="00BC6959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59 (38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13F36D8B" w14:textId="29744FB2" w:rsidR="00BC6959" w:rsidRPr="00331244" w:rsidRDefault="009061AF" w:rsidP="00BC6959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i/>
                <w:iCs/>
                <w:sz w:val="21"/>
                <w:szCs w:val="21"/>
              </w:rPr>
              <w:t>0</w:t>
            </w:r>
            <w:r w:rsidR="00E35624" w:rsidRPr="00331244">
              <w:rPr>
                <w:rFonts w:ascii="Times New Roman" w:eastAsia="ＭＳ Ｐゴシック" w:hAnsi="Times New Roman" w:cs="Times New Roman"/>
                <w:i/>
                <w:iCs/>
                <w:sz w:val="21"/>
                <w:szCs w:val="21"/>
              </w:rPr>
              <w:t>.13</w:t>
            </w:r>
          </w:p>
        </w:tc>
      </w:tr>
      <w:tr w:rsidR="00AE432C" w:rsidRPr="00331244" w14:paraId="4B718A53" w14:textId="7CBE18E0" w:rsidTr="001741CF">
        <w:trPr>
          <w:trHeight w:val="238"/>
        </w:trPr>
        <w:tc>
          <w:tcPr>
            <w:tcW w:w="1917" w:type="pct"/>
            <w:gridSpan w:val="2"/>
            <w:vAlign w:val="center"/>
          </w:tcPr>
          <w:p w14:paraId="327607C6" w14:textId="460DD543" w:rsidR="00BC6959" w:rsidRPr="00331244" w:rsidRDefault="009061AF" w:rsidP="00BC6959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           &lt; </w:t>
            </w: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 xml:space="preserve">5 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cm</w:t>
            </w:r>
          </w:p>
        </w:tc>
        <w:tc>
          <w:tcPr>
            <w:tcW w:w="1417" w:type="pct"/>
            <w:shd w:val="clear" w:color="auto" w:fill="auto"/>
            <w:vAlign w:val="center"/>
          </w:tcPr>
          <w:p w14:paraId="7515060D" w14:textId="73809077" w:rsidR="00BC6959" w:rsidRPr="00331244" w:rsidRDefault="009061AF" w:rsidP="00BC6959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44 (73</w:t>
            </w:r>
            <w:r w:rsid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3" w:type="pct"/>
            <w:vAlign w:val="center"/>
          </w:tcPr>
          <w:p w14:paraId="653D683D" w14:textId="132D0547" w:rsidR="00BC6959" w:rsidRPr="00331244" w:rsidRDefault="009061AF" w:rsidP="00BC6959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98 (62</w:t>
            </w:r>
            <w:r w:rsid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23CD5019" w14:textId="77777777" w:rsidR="00BC6959" w:rsidRPr="00331244" w:rsidRDefault="00BC6959" w:rsidP="00BC6959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AE432C" w:rsidRPr="00331244" w14:paraId="6D0845FA" w14:textId="16869957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7062A20B" w14:textId="6F022CF4" w:rsidR="00D13ED8" w:rsidRPr="00331244" w:rsidRDefault="009061AF" w:rsidP="00932C6A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lastRenderedPageBreak/>
              <w:t xml:space="preserve">Macroscopic type </w:t>
            </w:r>
            <w:r w:rsidR="00FA7D9A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S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imple nodular</w:t>
            </w:r>
          </w:p>
        </w:tc>
        <w:tc>
          <w:tcPr>
            <w:tcW w:w="1417" w:type="pct"/>
            <w:vAlign w:val="center"/>
          </w:tcPr>
          <w:p w14:paraId="12EF74E3" w14:textId="317D505B" w:rsidR="00D13ED8" w:rsidRPr="00331244" w:rsidRDefault="009061AF" w:rsidP="00932C6A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29 (48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23B0BDA9" w14:textId="2F808C99" w:rsidR="00D13ED8" w:rsidRPr="00331244" w:rsidRDefault="00AB469B" w:rsidP="00932C6A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80 (51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44B5524E" w14:textId="1EA7FE70" w:rsidR="00D13ED8" w:rsidRPr="00331244" w:rsidRDefault="009061AF" w:rsidP="00932C6A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i/>
                <w:iCs/>
                <w:sz w:val="21"/>
                <w:szCs w:val="21"/>
              </w:rPr>
              <w:t>0</w:t>
            </w:r>
            <w:r w:rsidR="00586708" w:rsidRPr="00331244">
              <w:rPr>
                <w:rFonts w:ascii="Times New Roman" w:eastAsia="ＭＳ Ｐゴシック" w:hAnsi="Times New Roman" w:cs="Times New Roman"/>
                <w:i/>
                <w:iCs/>
                <w:sz w:val="21"/>
                <w:szCs w:val="21"/>
              </w:rPr>
              <w:t>.72</w:t>
            </w:r>
          </w:p>
        </w:tc>
      </w:tr>
      <w:tr w:rsidR="00AE432C" w:rsidRPr="00331244" w14:paraId="390B4AEB" w14:textId="7B2360E9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2112EABE" w14:textId="719EA5BE" w:rsidR="00D13ED8" w:rsidRPr="00331244" w:rsidRDefault="00331244" w:rsidP="00FA7D9A">
            <w:pPr>
              <w:ind w:firstLineChars="850" w:firstLine="1785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 w:val="21"/>
                <w:szCs w:val="21"/>
              </w:rPr>
              <w:t>Others</w:t>
            </w:r>
          </w:p>
          <w:p w14:paraId="7171749D" w14:textId="6DC44413" w:rsidR="00D13ED8" w:rsidRPr="00331244" w:rsidRDefault="009061AF" w:rsidP="00CA206E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b/>
                <w:color w:val="000000"/>
                <w:sz w:val="21"/>
                <w:szCs w:val="21"/>
              </w:rPr>
              <w:t>Histological Factors</w:t>
            </w:r>
          </w:p>
        </w:tc>
        <w:tc>
          <w:tcPr>
            <w:tcW w:w="1417" w:type="pct"/>
            <w:vAlign w:val="center"/>
          </w:tcPr>
          <w:p w14:paraId="0DB2E341" w14:textId="0E246B5C" w:rsidR="00D13ED8" w:rsidRPr="00331244" w:rsidRDefault="009061AF" w:rsidP="00CA206E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31 (52</w:t>
            </w:r>
            <w:r w:rsid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  <w:p w14:paraId="2893A159" w14:textId="48B61E3D" w:rsidR="00D13ED8" w:rsidRPr="00331244" w:rsidRDefault="00D13ED8" w:rsidP="00CA206E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083" w:type="pct"/>
          </w:tcPr>
          <w:p w14:paraId="256E5ECD" w14:textId="263762F1" w:rsidR="00D13ED8" w:rsidRPr="00331244" w:rsidRDefault="00AB469B" w:rsidP="00CA206E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77 (49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1749BE09" w14:textId="77777777" w:rsidR="00D13ED8" w:rsidRPr="00331244" w:rsidRDefault="00D13ED8" w:rsidP="00CA206E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AE432C" w:rsidRPr="00331244" w14:paraId="086C4AF3" w14:textId="77777777" w:rsidTr="007C636C">
        <w:trPr>
          <w:trHeight w:val="238"/>
        </w:trPr>
        <w:tc>
          <w:tcPr>
            <w:tcW w:w="1917" w:type="pct"/>
            <w:gridSpan w:val="2"/>
            <w:vAlign w:val="center"/>
          </w:tcPr>
          <w:p w14:paraId="1F8D3373" w14:textId="058D1405" w:rsidR="005603A5" w:rsidRPr="00331244" w:rsidRDefault="009061AF" w:rsidP="005603A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 xml:space="preserve">Growth type  </w:t>
            </w:r>
            <w:r w:rsidR="00FA7D9A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E</w:t>
            </w:r>
            <w:r w:rsidR="00331244"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xpansive 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growth</w:t>
            </w:r>
          </w:p>
        </w:tc>
        <w:tc>
          <w:tcPr>
            <w:tcW w:w="1417" w:type="pct"/>
          </w:tcPr>
          <w:p w14:paraId="06FB96C7" w14:textId="4299642F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kern w:val="0"/>
                <w:sz w:val="21"/>
                <w:szCs w:val="21"/>
              </w:rPr>
              <w:t>5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8 (97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083" w:type="pct"/>
            <w:vAlign w:val="center"/>
          </w:tcPr>
          <w:p w14:paraId="7CD3F528" w14:textId="11A52A28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>153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(97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6A70E774" w14:textId="287A994F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1"/>
                <w:szCs w:val="21"/>
              </w:rPr>
              <w:t>0</w:t>
            </w:r>
            <w:r w:rsidRPr="00331244"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  <w:t>.75</w:t>
            </w:r>
          </w:p>
        </w:tc>
      </w:tr>
      <w:tr w:rsidR="00AE432C" w:rsidRPr="00331244" w14:paraId="0F73D278" w14:textId="77777777" w:rsidTr="007C636C">
        <w:trPr>
          <w:trHeight w:val="238"/>
        </w:trPr>
        <w:tc>
          <w:tcPr>
            <w:tcW w:w="1917" w:type="pct"/>
            <w:gridSpan w:val="2"/>
            <w:vAlign w:val="center"/>
          </w:tcPr>
          <w:p w14:paraId="3D83FEC8" w14:textId="246941CE" w:rsidR="005603A5" w:rsidRPr="00331244" w:rsidRDefault="009061AF" w:rsidP="005603A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 xml:space="preserve"> 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           Invasive growth</w:t>
            </w:r>
          </w:p>
        </w:tc>
        <w:tc>
          <w:tcPr>
            <w:tcW w:w="1417" w:type="pct"/>
          </w:tcPr>
          <w:p w14:paraId="0BD20278" w14:textId="610559CA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kern w:val="0"/>
                <w:sz w:val="21"/>
                <w:szCs w:val="21"/>
              </w:rPr>
              <w:t>2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 (3%)</w:t>
            </w:r>
          </w:p>
        </w:tc>
        <w:tc>
          <w:tcPr>
            <w:tcW w:w="1083" w:type="pct"/>
            <w:vAlign w:val="center"/>
          </w:tcPr>
          <w:p w14:paraId="12B577D5" w14:textId="084EF429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>4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(3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56C2EFBC" w14:textId="77777777" w:rsidR="005603A5" w:rsidRPr="00331244" w:rsidRDefault="005603A5" w:rsidP="005603A5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</w:pPr>
          </w:p>
        </w:tc>
      </w:tr>
      <w:tr w:rsidR="00AE432C" w:rsidRPr="00331244" w14:paraId="1D179812" w14:textId="77777777" w:rsidTr="007C636C">
        <w:trPr>
          <w:trHeight w:val="238"/>
        </w:trPr>
        <w:tc>
          <w:tcPr>
            <w:tcW w:w="1917" w:type="pct"/>
            <w:gridSpan w:val="2"/>
            <w:vAlign w:val="center"/>
          </w:tcPr>
          <w:p w14:paraId="6B1A4D0B" w14:textId="5B342555" w:rsidR="005603A5" w:rsidRPr="00331244" w:rsidRDefault="009061AF" w:rsidP="005603A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>T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umor capsule </w:t>
            </w:r>
            <w:r w:rsidR="00FA7D9A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fc(+)</w:t>
            </w:r>
          </w:p>
        </w:tc>
        <w:tc>
          <w:tcPr>
            <w:tcW w:w="1417" w:type="pct"/>
          </w:tcPr>
          <w:p w14:paraId="6B0A8712" w14:textId="1A02703A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kern w:val="0"/>
                <w:sz w:val="21"/>
                <w:szCs w:val="21"/>
              </w:rPr>
              <w:t>4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 (67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083" w:type="pct"/>
            <w:vAlign w:val="center"/>
          </w:tcPr>
          <w:p w14:paraId="0DECA2EC" w14:textId="6A98300B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>1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12 (71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4A32E212" w14:textId="4B97E212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1"/>
                <w:szCs w:val="21"/>
              </w:rPr>
              <w:t>0</w:t>
            </w:r>
            <w:r w:rsidRPr="00331244"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  <w:t>.50</w:t>
            </w:r>
          </w:p>
        </w:tc>
      </w:tr>
      <w:tr w:rsidR="00AE432C" w:rsidRPr="00331244" w14:paraId="5D124DAC" w14:textId="77777777" w:rsidTr="007C636C">
        <w:trPr>
          <w:trHeight w:val="238"/>
        </w:trPr>
        <w:tc>
          <w:tcPr>
            <w:tcW w:w="1917" w:type="pct"/>
            <w:gridSpan w:val="2"/>
            <w:vAlign w:val="center"/>
          </w:tcPr>
          <w:p w14:paraId="2D31A19D" w14:textId="3D8472DD" w:rsidR="005603A5" w:rsidRPr="00331244" w:rsidRDefault="009061AF" w:rsidP="005603A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 xml:space="preserve"> 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           fc(-)</w:t>
            </w:r>
          </w:p>
        </w:tc>
        <w:tc>
          <w:tcPr>
            <w:tcW w:w="1417" w:type="pct"/>
          </w:tcPr>
          <w:p w14:paraId="6411CAEA" w14:textId="6B780111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kern w:val="0"/>
                <w:sz w:val="21"/>
                <w:szCs w:val="21"/>
              </w:rPr>
              <w:t>2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 (3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083" w:type="pct"/>
            <w:vAlign w:val="center"/>
          </w:tcPr>
          <w:p w14:paraId="19A26CC5" w14:textId="75CDD8AB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>4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5 (29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07337B6A" w14:textId="77777777" w:rsidR="005603A5" w:rsidRPr="00331244" w:rsidRDefault="005603A5" w:rsidP="005603A5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</w:pPr>
          </w:p>
        </w:tc>
      </w:tr>
      <w:tr w:rsidR="00AE432C" w:rsidRPr="00331244" w14:paraId="694ACDA1" w14:textId="77777777" w:rsidTr="007C636C">
        <w:trPr>
          <w:trHeight w:val="238"/>
        </w:trPr>
        <w:tc>
          <w:tcPr>
            <w:tcW w:w="1917" w:type="pct"/>
            <w:gridSpan w:val="2"/>
            <w:vAlign w:val="center"/>
          </w:tcPr>
          <w:p w14:paraId="7F3C2141" w14:textId="7A8924F0" w:rsidR="005603A5" w:rsidRPr="00331244" w:rsidRDefault="009061AF" w:rsidP="005603A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>S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eparation form </w:t>
            </w:r>
            <w:r w:rsidR="00FA7D9A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sf(+)</w:t>
            </w:r>
          </w:p>
        </w:tc>
        <w:tc>
          <w:tcPr>
            <w:tcW w:w="1417" w:type="pct"/>
          </w:tcPr>
          <w:p w14:paraId="40D4AF0D" w14:textId="4ED6297E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kern w:val="0"/>
                <w:sz w:val="21"/>
                <w:szCs w:val="21"/>
              </w:rPr>
              <w:t>3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9 (65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083" w:type="pct"/>
            <w:vAlign w:val="center"/>
          </w:tcPr>
          <w:p w14:paraId="3A4C6A0D" w14:textId="0902953A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>1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04 (66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208D56E2" w14:textId="1E8BD9E0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1"/>
                <w:szCs w:val="21"/>
              </w:rPr>
              <w:t>0</w:t>
            </w:r>
            <w:r w:rsidRPr="00331244"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  <w:t>.86</w:t>
            </w:r>
          </w:p>
        </w:tc>
      </w:tr>
      <w:tr w:rsidR="00AE432C" w:rsidRPr="00331244" w14:paraId="068A6F59" w14:textId="77777777" w:rsidTr="007C636C">
        <w:trPr>
          <w:trHeight w:val="238"/>
        </w:trPr>
        <w:tc>
          <w:tcPr>
            <w:tcW w:w="1917" w:type="pct"/>
            <w:gridSpan w:val="2"/>
            <w:vAlign w:val="center"/>
          </w:tcPr>
          <w:p w14:paraId="75BF75CC" w14:textId="6EA58F59" w:rsidR="005603A5" w:rsidRPr="00331244" w:rsidRDefault="009061AF" w:rsidP="005603A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 xml:space="preserve"> 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           sf(-)</w:t>
            </w:r>
          </w:p>
        </w:tc>
        <w:tc>
          <w:tcPr>
            <w:tcW w:w="1417" w:type="pct"/>
          </w:tcPr>
          <w:p w14:paraId="4D170AEB" w14:textId="43238C5D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kern w:val="0"/>
                <w:sz w:val="21"/>
                <w:szCs w:val="21"/>
              </w:rPr>
              <w:t>2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 (35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083" w:type="pct"/>
            <w:vAlign w:val="center"/>
          </w:tcPr>
          <w:p w14:paraId="080AC44C" w14:textId="45CCB1C3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>5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3 (34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201952CE" w14:textId="77777777" w:rsidR="005603A5" w:rsidRPr="00331244" w:rsidRDefault="005603A5" w:rsidP="005603A5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</w:pPr>
          </w:p>
        </w:tc>
      </w:tr>
      <w:tr w:rsidR="00AE432C" w:rsidRPr="00331244" w14:paraId="531B39EC" w14:textId="77777777" w:rsidTr="007C636C">
        <w:trPr>
          <w:trHeight w:val="238"/>
        </w:trPr>
        <w:tc>
          <w:tcPr>
            <w:tcW w:w="1917" w:type="pct"/>
            <w:gridSpan w:val="2"/>
            <w:vAlign w:val="center"/>
          </w:tcPr>
          <w:p w14:paraId="6ED36703" w14:textId="0FABC5B4" w:rsidR="005603A5" w:rsidRPr="00331244" w:rsidRDefault="009061AF" w:rsidP="005603A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>S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erosa infiltration </w:t>
            </w:r>
            <w:r w:rsidR="00FA7D9A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s0</w:t>
            </w:r>
          </w:p>
        </w:tc>
        <w:tc>
          <w:tcPr>
            <w:tcW w:w="1417" w:type="pct"/>
          </w:tcPr>
          <w:p w14:paraId="3F23CABC" w14:textId="34B8B9CA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kern w:val="0"/>
                <w:sz w:val="21"/>
                <w:szCs w:val="21"/>
              </w:rPr>
              <w:t>5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 (85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083" w:type="pct"/>
            <w:vAlign w:val="center"/>
          </w:tcPr>
          <w:p w14:paraId="5B2576D2" w14:textId="2DBC3893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>1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48 (94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474C3F0A" w14:textId="5E2AC897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1"/>
                <w:szCs w:val="21"/>
              </w:rPr>
              <w:t>0</w:t>
            </w:r>
            <w:r w:rsidRPr="00331244"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  <w:t>.02</w:t>
            </w:r>
          </w:p>
        </w:tc>
      </w:tr>
      <w:tr w:rsidR="00AE432C" w:rsidRPr="00331244" w14:paraId="03A4EA36" w14:textId="77777777" w:rsidTr="007C636C">
        <w:trPr>
          <w:trHeight w:val="238"/>
        </w:trPr>
        <w:tc>
          <w:tcPr>
            <w:tcW w:w="1917" w:type="pct"/>
            <w:gridSpan w:val="2"/>
            <w:vAlign w:val="center"/>
          </w:tcPr>
          <w:p w14:paraId="568A0406" w14:textId="27D8E096" w:rsidR="005603A5" w:rsidRPr="00331244" w:rsidRDefault="009061AF" w:rsidP="005603A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 xml:space="preserve"> 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            </w:t>
            </w: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 xml:space="preserve"> 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s1-3</w:t>
            </w:r>
          </w:p>
        </w:tc>
        <w:tc>
          <w:tcPr>
            <w:tcW w:w="1417" w:type="pct"/>
          </w:tcPr>
          <w:p w14:paraId="07C94C99" w14:textId="28D3301A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kern w:val="0"/>
                <w:sz w:val="21"/>
                <w:szCs w:val="21"/>
              </w:rPr>
              <w:t>9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 (15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083" w:type="pct"/>
            <w:vAlign w:val="center"/>
          </w:tcPr>
          <w:p w14:paraId="508C4B12" w14:textId="48E920F9" w:rsidR="005603A5" w:rsidRPr="00331244" w:rsidRDefault="009061AF" w:rsidP="005603A5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>9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(6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3128C1F0" w14:textId="77777777" w:rsidR="005603A5" w:rsidRPr="00331244" w:rsidRDefault="005603A5" w:rsidP="005603A5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</w:pPr>
          </w:p>
        </w:tc>
      </w:tr>
      <w:tr w:rsidR="00AE432C" w:rsidRPr="00331244" w14:paraId="4992675D" w14:textId="030C2E9F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4EFF8BE9" w14:textId="210391C1" w:rsidR="007E1B3D" w:rsidRPr="00331244" w:rsidRDefault="009061AF" w:rsidP="007E1B3D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Differentiation </w:t>
            </w:r>
            <w:r w:rsidR="00FA7D9A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P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oor</w:t>
            </w:r>
          </w:p>
        </w:tc>
        <w:tc>
          <w:tcPr>
            <w:tcW w:w="1417" w:type="pct"/>
            <w:vAlign w:val="center"/>
          </w:tcPr>
          <w:p w14:paraId="3CA7474E" w14:textId="5EE7594C" w:rsidR="007E1B3D" w:rsidRPr="00331244" w:rsidRDefault="009061AF" w:rsidP="007E1B3D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29 (48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6F1A4F99" w14:textId="6C5998D1" w:rsidR="007E1B3D" w:rsidRPr="00331244" w:rsidRDefault="009061AF" w:rsidP="007E1B3D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8 (31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05654AF4" w14:textId="24AEED62" w:rsidR="007E1B3D" w:rsidRPr="00331244" w:rsidRDefault="009061AF" w:rsidP="007E1B3D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1"/>
                <w:szCs w:val="21"/>
              </w:rPr>
              <w:t>0</w:t>
            </w:r>
            <w:r w:rsidRPr="00331244"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  <w:t>.01</w:t>
            </w:r>
          </w:p>
        </w:tc>
      </w:tr>
      <w:tr w:rsidR="00AE432C" w:rsidRPr="00331244" w14:paraId="08CA9D1A" w14:textId="19F9272C" w:rsidTr="0009613A">
        <w:trPr>
          <w:trHeight w:val="238"/>
        </w:trPr>
        <w:tc>
          <w:tcPr>
            <w:tcW w:w="1917" w:type="pct"/>
            <w:gridSpan w:val="2"/>
            <w:vAlign w:val="center"/>
          </w:tcPr>
          <w:p w14:paraId="109432C1" w14:textId="44486C75" w:rsidR="007E1B3D" w:rsidRPr="00331244" w:rsidRDefault="009061AF" w:rsidP="007E1B3D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           </w:t>
            </w:r>
            <w:r w:rsid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O</w:t>
            </w:r>
            <w:r w:rsidR="00331244"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thers</w:t>
            </w:r>
          </w:p>
        </w:tc>
        <w:tc>
          <w:tcPr>
            <w:tcW w:w="1417" w:type="pct"/>
            <w:vAlign w:val="center"/>
          </w:tcPr>
          <w:p w14:paraId="206BD308" w14:textId="1F7970F4" w:rsidR="007E1B3D" w:rsidRPr="00331244" w:rsidRDefault="009061AF" w:rsidP="007E1B3D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31 (52</w:t>
            </w:r>
            <w:r w:rsidR="00331244">
              <w:rPr>
                <w:rFonts w:ascii="Times New Roman" w:eastAsia="ＭＳ Ｐゴシック" w:hAnsi="Times New Roman" w:cs="Times New Roman" w:hint="eastAsia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3" w:type="pct"/>
          </w:tcPr>
          <w:p w14:paraId="64FF5529" w14:textId="10EF0FD8" w:rsidR="007E1B3D" w:rsidRPr="00331244" w:rsidRDefault="009061AF" w:rsidP="007E1B3D">
            <w:pPr>
              <w:jc w:val="center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9 (69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066073C2" w14:textId="77777777" w:rsidR="007E1B3D" w:rsidRPr="00331244" w:rsidRDefault="007E1B3D" w:rsidP="007E1B3D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AE432C" w:rsidRPr="00331244" w14:paraId="126BFFEA" w14:textId="3D458739" w:rsidTr="0009613A">
        <w:trPr>
          <w:trHeight w:val="238"/>
        </w:trPr>
        <w:tc>
          <w:tcPr>
            <w:tcW w:w="1917" w:type="pct"/>
            <w:gridSpan w:val="2"/>
            <w:tcBorders>
              <w:bottom w:val="single" w:sz="4" w:space="0" w:color="auto"/>
            </w:tcBorders>
            <w:vAlign w:val="center"/>
          </w:tcPr>
          <w:p w14:paraId="47DBF1CE" w14:textId="3E3F84B8" w:rsidR="007E1B3D" w:rsidRPr="00331244" w:rsidRDefault="009061AF" w:rsidP="007E1B3D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PVI         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Y</w:t>
            </w:r>
            <w:r w:rsidR="00331244"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es</w:t>
            </w:r>
          </w:p>
          <w:p w14:paraId="5BD8588E" w14:textId="25D369FA" w:rsidR="007E1B3D" w:rsidRPr="00331244" w:rsidRDefault="009061AF" w:rsidP="007E1B3D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          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N</w:t>
            </w:r>
            <w:r w:rsidR="00331244"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o</w:t>
            </w:r>
          </w:p>
          <w:p w14:paraId="608BB313" w14:textId="3A955B36" w:rsidR="007E1B3D" w:rsidRPr="00331244" w:rsidRDefault="009061AF" w:rsidP="007E1B3D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HVI         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Y</w:t>
            </w:r>
            <w:r w:rsidR="00331244"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es</w:t>
            </w:r>
          </w:p>
          <w:p w14:paraId="6A61CCEC" w14:textId="0ED8F3B9" w:rsidR="007E1B3D" w:rsidRPr="00331244" w:rsidRDefault="009061AF" w:rsidP="007E1B3D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          </w:t>
            </w:r>
            <w:r w:rsid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N</w:t>
            </w:r>
            <w:r w:rsidR="00331244"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o</w:t>
            </w:r>
          </w:p>
          <w:p w14:paraId="44FF5E96" w14:textId="1DBD207A" w:rsidR="007E1B3D" w:rsidRPr="00331244" w:rsidRDefault="009061AF" w:rsidP="007E1B3D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Fibrosis      f3/4</w:t>
            </w:r>
          </w:p>
          <w:p w14:paraId="0F1C8039" w14:textId="3CAF418C" w:rsidR="007E1B3D" w:rsidRPr="00331244" w:rsidRDefault="009061AF" w:rsidP="007E1B3D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　　　　　　　　　</w:t>
            </w:r>
            <w:r w:rsidRPr="00331244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f</w:t>
            </w:r>
            <w:r w:rsidRPr="0033124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0-2</w:t>
            </w:r>
          </w:p>
        </w:tc>
        <w:tc>
          <w:tcPr>
            <w:tcW w:w="1417" w:type="pct"/>
            <w:tcBorders>
              <w:bottom w:val="single" w:sz="4" w:space="0" w:color="auto"/>
            </w:tcBorders>
            <w:vAlign w:val="center"/>
          </w:tcPr>
          <w:p w14:paraId="536FC347" w14:textId="340AB02A" w:rsidR="007E1B3D" w:rsidRPr="00331244" w:rsidRDefault="009061AF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27 (45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  <w:p w14:paraId="01A359F5" w14:textId="1914F854" w:rsidR="007E1B3D" w:rsidRPr="00331244" w:rsidRDefault="009061AF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33 (55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  <w:p w14:paraId="3C2CBCB3" w14:textId="5487636A" w:rsidR="007E1B3D" w:rsidRPr="00331244" w:rsidRDefault="009061AF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 (17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  <w:p w14:paraId="1B4FFC3E" w14:textId="68FDBC7C" w:rsidR="007E1B3D" w:rsidRPr="00331244" w:rsidRDefault="009061AF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50 (83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  <w:p w14:paraId="668C8880" w14:textId="6934DF39" w:rsidR="007E1B3D" w:rsidRPr="00331244" w:rsidRDefault="009061AF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24 (40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  <w:p w14:paraId="748EA10F" w14:textId="2C64896A" w:rsidR="007E1B3D" w:rsidRPr="00331244" w:rsidRDefault="009061AF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36 (60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083" w:type="pct"/>
            <w:tcBorders>
              <w:bottom w:val="single" w:sz="4" w:space="0" w:color="auto"/>
            </w:tcBorders>
          </w:tcPr>
          <w:p w14:paraId="40A41DDA" w14:textId="27F87D14" w:rsidR="007E1B3D" w:rsidRPr="00331244" w:rsidRDefault="009061AF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5 (10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  <w:p w14:paraId="5E4DCEA2" w14:textId="02E32C61" w:rsidR="007E1B3D" w:rsidRPr="00331244" w:rsidRDefault="009061AF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2 (90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  <w:p w14:paraId="16C68D5F" w14:textId="602A3CFC" w:rsidR="007E1B3D" w:rsidRPr="00331244" w:rsidRDefault="009061AF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9 (6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  <w:p w14:paraId="29992A14" w14:textId="4F726EC8" w:rsidR="007E1B3D" w:rsidRPr="00331244" w:rsidRDefault="009061AF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8 (94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  <w:p w14:paraId="582827B6" w14:textId="7410DA53" w:rsidR="007E1B3D" w:rsidRPr="00331244" w:rsidRDefault="009061AF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54 (34</w:t>
            </w:r>
            <w:r w:rsidR="00331244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Pr="0033124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0B82A87" w14:textId="4594A307" w:rsidR="007E1B3D" w:rsidRPr="00331244" w:rsidRDefault="009061AF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3 (66</w:t>
            </w:r>
            <w:r w:rsid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%</w:t>
            </w:r>
            <w:r w:rsidRPr="00331244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65D599BF" w14:textId="77777777" w:rsidR="007E1B3D" w:rsidRPr="00331244" w:rsidRDefault="009061AF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1"/>
                <w:szCs w:val="21"/>
              </w:rPr>
              <w:t>&lt;</w:t>
            </w:r>
            <w:r w:rsidRPr="00331244"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  <w:t>0.01</w:t>
            </w:r>
          </w:p>
          <w:p w14:paraId="103C92E0" w14:textId="77777777" w:rsidR="007E1B3D" w:rsidRPr="00331244" w:rsidRDefault="007E1B3D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</w:pPr>
          </w:p>
          <w:p w14:paraId="3E8F5151" w14:textId="55D7CD26" w:rsidR="007E1B3D" w:rsidRPr="00331244" w:rsidRDefault="009061AF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1"/>
                <w:szCs w:val="21"/>
              </w:rPr>
              <w:t>0</w:t>
            </w:r>
            <w:r w:rsidRPr="00331244"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  <w:t>.01</w:t>
            </w:r>
          </w:p>
          <w:p w14:paraId="03579809" w14:textId="77777777" w:rsidR="007E1B3D" w:rsidRPr="00331244" w:rsidRDefault="007E1B3D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</w:pPr>
          </w:p>
          <w:p w14:paraId="39DBD01C" w14:textId="2C0C4FD6" w:rsidR="007E1B3D" w:rsidRPr="00331244" w:rsidRDefault="009061AF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</w:pPr>
            <w:r w:rsidRPr="00331244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1"/>
                <w:szCs w:val="21"/>
              </w:rPr>
              <w:t>0</w:t>
            </w:r>
            <w:r w:rsidRPr="00331244"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  <w:t>.44</w:t>
            </w:r>
          </w:p>
          <w:p w14:paraId="2F615835" w14:textId="527050E2" w:rsidR="007E1B3D" w:rsidRPr="00331244" w:rsidRDefault="007E1B3D" w:rsidP="007E1B3D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</w:pPr>
          </w:p>
        </w:tc>
      </w:tr>
    </w:tbl>
    <w:p w14:paraId="3000C82A" w14:textId="77777777" w:rsidR="00987019" w:rsidRPr="00331244" w:rsidRDefault="00987019">
      <w:pPr>
        <w:rPr>
          <w:rFonts w:ascii="Times New Roman" w:hAnsi="Times New Roman" w:cs="Times New Roman"/>
          <w:sz w:val="21"/>
          <w:szCs w:val="21"/>
        </w:rPr>
      </w:pPr>
    </w:p>
    <w:p w14:paraId="290BB26D" w14:textId="788CCA20" w:rsidR="007545F8" w:rsidRPr="00331244" w:rsidRDefault="009061AF" w:rsidP="00F24EE9">
      <w:pPr>
        <w:rPr>
          <w:rFonts w:ascii="Times New Roman" w:hAnsi="Times New Roman" w:cs="Times New Roman"/>
          <w:kern w:val="0"/>
          <w:sz w:val="21"/>
          <w:szCs w:val="21"/>
        </w:rPr>
      </w:pPr>
      <w:r w:rsidRPr="00331244">
        <w:rPr>
          <w:rFonts w:ascii="Times New Roman" w:hAnsi="Times New Roman"/>
          <w:kern w:val="0"/>
          <w:sz w:val="21"/>
          <w:szCs w:val="21"/>
        </w:rPr>
        <w:t>RHBPP,</w:t>
      </w:r>
      <w:r w:rsidR="0071327D" w:rsidRPr="00331244">
        <w:rPr>
          <w:rFonts w:ascii="Times New Roman" w:hAnsi="Times New Roman" w:cs="Times New Roman"/>
          <w:sz w:val="21"/>
          <w:szCs w:val="21"/>
        </w:rPr>
        <w:t xml:space="preserve"> ratio of the maximum</w:t>
      </w:r>
      <w:r w:rsidR="00331244" w:rsidRPr="00331244">
        <w:rPr>
          <w:rFonts w:ascii="Times New Roman" w:hAnsi="Times New Roman" w:cs="Times New Roman"/>
          <w:sz w:val="21"/>
          <w:szCs w:val="21"/>
        </w:rPr>
        <w:t xml:space="preserve"> tumor</w:t>
      </w:r>
      <w:r w:rsidR="0071327D" w:rsidRPr="00331244">
        <w:rPr>
          <w:rFonts w:ascii="Times New Roman" w:hAnsi="Times New Roman" w:cs="Times New Roman"/>
          <w:sz w:val="21"/>
          <w:szCs w:val="21"/>
        </w:rPr>
        <w:t xml:space="preserve"> diameter including peritumoral hypointensity (the portion showing hypointensity around the tumor) measured on HBP image</w:t>
      </w:r>
      <w:r w:rsidR="00331244">
        <w:rPr>
          <w:rFonts w:ascii="Times New Roman" w:hAnsi="Times New Roman" w:cs="Times New Roman"/>
          <w:sz w:val="21"/>
          <w:szCs w:val="21"/>
        </w:rPr>
        <w:t>s</w:t>
      </w:r>
      <w:r w:rsidR="0071327D" w:rsidRPr="00331244">
        <w:rPr>
          <w:rFonts w:ascii="Times New Roman" w:hAnsi="Times New Roman" w:cs="Times New Roman"/>
          <w:sz w:val="21"/>
          <w:szCs w:val="21"/>
        </w:rPr>
        <w:t xml:space="preserve"> to the maximum </w:t>
      </w:r>
      <w:r w:rsidR="00331244" w:rsidRPr="00331244">
        <w:rPr>
          <w:rFonts w:ascii="Times New Roman" w:hAnsi="Times New Roman" w:cs="Times New Roman"/>
          <w:sz w:val="21"/>
          <w:szCs w:val="21"/>
        </w:rPr>
        <w:t xml:space="preserve">tumor </w:t>
      </w:r>
      <w:r w:rsidR="0071327D" w:rsidRPr="00331244">
        <w:rPr>
          <w:rFonts w:ascii="Times New Roman" w:hAnsi="Times New Roman" w:cs="Times New Roman"/>
          <w:sz w:val="21"/>
          <w:szCs w:val="21"/>
        </w:rPr>
        <w:t>diameter measured on precontrast T1-weighted image</w:t>
      </w:r>
      <w:r w:rsidR="00331244">
        <w:rPr>
          <w:rFonts w:ascii="Times New Roman" w:hAnsi="Times New Roman" w:cs="Times New Roman"/>
          <w:sz w:val="21"/>
          <w:szCs w:val="21"/>
        </w:rPr>
        <w:t>s</w:t>
      </w:r>
      <w:r w:rsidRPr="00331244">
        <w:rPr>
          <w:rFonts w:ascii="Times New Roman" w:hAnsi="Times New Roman" w:cs="Times New Roman"/>
          <w:kern w:val="0"/>
          <w:sz w:val="21"/>
          <w:szCs w:val="21"/>
        </w:rPr>
        <w:t>;</w:t>
      </w:r>
      <w:r w:rsidRPr="0033124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71327D" w:rsidRPr="00331244">
        <w:rPr>
          <w:rFonts w:ascii="Times New Roman" w:hAnsi="Times New Roman"/>
          <w:sz w:val="21"/>
          <w:szCs w:val="21"/>
        </w:rPr>
        <w:t>HBs-Ag, HBs-antigen; HCV-Ab, HCV</w:t>
      </w:r>
      <w:r w:rsidR="00331244">
        <w:rPr>
          <w:rFonts w:ascii="Times New Roman" w:hAnsi="Times New Roman"/>
          <w:sz w:val="21"/>
          <w:szCs w:val="21"/>
        </w:rPr>
        <w:t xml:space="preserve"> </w:t>
      </w:r>
      <w:r w:rsidR="0071327D" w:rsidRPr="00331244">
        <w:rPr>
          <w:rFonts w:ascii="Times New Roman" w:hAnsi="Times New Roman"/>
          <w:sz w:val="21"/>
          <w:szCs w:val="21"/>
        </w:rPr>
        <w:t xml:space="preserve">antibody; </w:t>
      </w:r>
      <w:r w:rsidR="0071327D" w:rsidRPr="00331244">
        <w:rPr>
          <w:rFonts w:ascii="Times New Roman" w:hAnsi="Times New Roman" w:cs="Times New Roman" w:hint="eastAsia"/>
          <w:sz w:val="21"/>
          <w:szCs w:val="21"/>
        </w:rPr>
        <w:t>NBNC</w:t>
      </w:r>
      <w:r w:rsidR="0071327D" w:rsidRPr="00331244">
        <w:rPr>
          <w:rFonts w:ascii="Times New Roman" w:hAnsi="Times New Roman" w:cs="Times New Roman"/>
          <w:sz w:val="21"/>
          <w:szCs w:val="21"/>
        </w:rPr>
        <w:t>,</w:t>
      </w:r>
      <w:r w:rsidR="0071327D" w:rsidRPr="0033124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244">
        <w:rPr>
          <w:rFonts w:ascii="Times New Roman" w:hAnsi="Times New Roman" w:cs="Times New Roman"/>
          <w:sz w:val="21"/>
          <w:szCs w:val="21"/>
        </w:rPr>
        <w:t>patients without HBV and HCV; PT, prothrombin time; ChE, cholinesterase; ICGR15, indocyanine green retention rate at 15 min; AFP, alpha fetoprotein; PIVKA-II, protein induced by vitamin K absence-II; PVI, portal venous invasion;</w:t>
      </w:r>
      <w:r w:rsidRPr="00331244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331244">
        <w:rPr>
          <w:rFonts w:ascii="Times New Roman" w:hAnsi="Times New Roman"/>
          <w:sz w:val="21"/>
          <w:szCs w:val="21"/>
        </w:rPr>
        <w:t>HVI, hepatic venous invasion; f3, bridging fibrosis</w:t>
      </w:r>
      <w:r w:rsidRPr="00331244">
        <w:rPr>
          <w:rFonts w:ascii="Times New Roman" w:hAnsi="Times New Roman"/>
          <w:kern w:val="0"/>
          <w:sz w:val="21"/>
          <w:szCs w:val="21"/>
        </w:rPr>
        <w:t>; f4,</w:t>
      </w:r>
      <w:r w:rsidRPr="00331244">
        <w:rPr>
          <w:rFonts w:ascii="Times New Roman" w:hAnsi="Times New Roman"/>
          <w:sz w:val="21"/>
          <w:szCs w:val="21"/>
        </w:rPr>
        <w:t xml:space="preserve"> </w:t>
      </w:r>
      <w:r w:rsidRPr="00331244">
        <w:rPr>
          <w:rFonts w:ascii="Times New Roman" w:hAnsi="Times New Roman"/>
          <w:kern w:val="0"/>
          <w:sz w:val="21"/>
          <w:szCs w:val="21"/>
        </w:rPr>
        <w:t>cirrhosis.</w:t>
      </w:r>
    </w:p>
    <w:sectPr w:rsidR="007545F8" w:rsidRPr="00331244" w:rsidSect="009A3C5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A47"/>
    <w:rsid w:val="00002532"/>
    <w:rsid w:val="000061AF"/>
    <w:rsid w:val="00014E0F"/>
    <w:rsid w:val="00036F28"/>
    <w:rsid w:val="0003723F"/>
    <w:rsid w:val="00082BFC"/>
    <w:rsid w:val="00084C3A"/>
    <w:rsid w:val="0009613A"/>
    <w:rsid w:val="000971ED"/>
    <w:rsid w:val="000B24A8"/>
    <w:rsid w:val="000B3FD3"/>
    <w:rsid w:val="000C31DD"/>
    <w:rsid w:val="000E7792"/>
    <w:rsid w:val="00101346"/>
    <w:rsid w:val="00102644"/>
    <w:rsid w:val="00112F66"/>
    <w:rsid w:val="00115330"/>
    <w:rsid w:val="0012000D"/>
    <w:rsid w:val="00125014"/>
    <w:rsid w:val="00137D45"/>
    <w:rsid w:val="0014492B"/>
    <w:rsid w:val="001542AA"/>
    <w:rsid w:val="00174590"/>
    <w:rsid w:val="00180969"/>
    <w:rsid w:val="001A4A63"/>
    <w:rsid w:val="00205498"/>
    <w:rsid w:val="00206156"/>
    <w:rsid w:val="002064EA"/>
    <w:rsid w:val="0021564E"/>
    <w:rsid w:val="00217F78"/>
    <w:rsid w:val="0022068D"/>
    <w:rsid w:val="00233C7D"/>
    <w:rsid w:val="00264123"/>
    <w:rsid w:val="00293A2B"/>
    <w:rsid w:val="002C2C1C"/>
    <w:rsid w:val="002D6911"/>
    <w:rsid w:val="002F6636"/>
    <w:rsid w:val="003060D8"/>
    <w:rsid w:val="00312301"/>
    <w:rsid w:val="00330962"/>
    <w:rsid w:val="00331244"/>
    <w:rsid w:val="00331756"/>
    <w:rsid w:val="003322DF"/>
    <w:rsid w:val="00332CCC"/>
    <w:rsid w:val="00353A5F"/>
    <w:rsid w:val="00362670"/>
    <w:rsid w:val="003A7AA3"/>
    <w:rsid w:val="003E3C7D"/>
    <w:rsid w:val="003E6126"/>
    <w:rsid w:val="003E7784"/>
    <w:rsid w:val="00407A47"/>
    <w:rsid w:val="004144E0"/>
    <w:rsid w:val="00424A15"/>
    <w:rsid w:val="00425539"/>
    <w:rsid w:val="00445843"/>
    <w:rsid w:val="0045104D"/>
    <w:rsid w:val="004518F1"/>
    <w:rsid w:val="004A4546"/>
    <w:rsid w:val="004A6211"/>
    <w:rsid w:val="004C1D01"/>
    <w:rsid w:val="004D040D"/>
    <w:rsid w:val="004F0914"/>
    <w:rsid w:val="004F3589"/>
    <w:rsid w:val="00536520"/>
    <w:rsid w:val="005562FE"/>
    <w:rsid w:val="005603A5"/>
    <w:rsid w:val="00566AED"/>
    <w:rsid w:val="00586708"/>
    <w:rsid w:val="005934A2"/>
    <w:rsid w:val="005A096F"/>
    <w:rsid w:val="005A3362"/>
    <w:rsid w:val="005B1ACA"/>
    <w:rsid w:val="005E6F3F"/>
    <w:rsid w:val="005F63E2"/>
    <w:rsid w:val="00601000"/>
    <w:rsid w:val="00655B54"/>
    <w:rsid w:val="00661ED9"/>
    <w:rsid w:val="00667D1A"/>
    <w:rsid w:val="00692D51"/>
    <w:rsid w:val="006A4B97"/>
    <w:rsid w:val="006C3DF0"/>
    <w:rsid w:val="0071327D"/>
    <w:rsid w:val="0073240B"/>
    <w:rsid w:val="00734A33"/>
    <w:rsid w:val="007545F8"/>
    <w:rsid w:val="007744A3"/>
    <w:rsid w:val="007A5D0A"/>
    <w:rsid w:val="007B139E"/>
    <w:rsid w:val="007C0605"/>
    <w:rsid w:val="007C7424"/>
    <w:rsid w:val="007E16A0"/>
    <w:rsid w:val="007E1B3D"/>
    <w:rsid w:val="007F29D8"/>
    <w:rsid w:val="0080151C"/>
    <w:rsid w:val="00841387"/>
    <w:rsid w:val="00862C92"/>
    <w:rsid w:val="0086636A"/>
    <w:rsid w:val="00877CB2"/>
    <w:rsid w:val="00882C95"/>
    <w:rsid w:val="008A67FD"/>
    <w:rsid w:val="008D2DBF"/>
    <w:rsid w:val="009041A9"/>
    <w:rsid w:val="009061AF"/>
    <w:rsid w:val="00921D2B"/>
    <w:rsid w:val="00923441"/>
    <w:rsid w:val="00924BC4"/>
    <w:rsid w:val="00926A49"/>
    <w:rsid w:val="00926B11"/>
    <w:rsid w:val="00932C6A"/>
    <w:rsid w:val="00944383"/>
    <w:rsid w:val="00960D7B"/>
    <w:rsid w:val="0096572B"/>
    <w:rsid w:val="00987019"/>
    <w:rsid w:val="00991572"/>
    <w:rsid w:val="00994364"/>
    <w:rsid w:val="009A3C58"/>
    <w:rsid w:val="009B504A"/>
    <w:rsid w:val="009B74E6"/>
    <w:rsid w:val="009C4DA6"/>
    <w:rsid w:val="009E4A8C"/>
    <w:rsid w:val="00A00539"/>
    <w:rsid w:val="00A16D74"/>
    <w:rsid w:val="00A17504"/>
    <w:rsid w:val="00A2072E"/>
    <w:rsid w:val="00A21D15"/>
    <w:rsid w:val="00A4696B"/>
    <w:rsid w:val="00A64D9D"/>
    <w:rsid w:val="00A7086C"/>
    <w:rsid w:val="00A80EFB"/>
    <w:rsid w:val="00AB469B"/>
    <w:rsid w:val="00AB4BB2"/>
    <w:rsid w:val="00AB5485"/>
    <w:rsid w:val="00AD7A59"/>
    <w:rsid w:val="00AE432C"/>
    <w:rsid w:val="00AF579E"/>
    <w:rsid w:val="00AF6863"/>
    <w:rsid w:val="00B1312E"/>
    <w:rsid w:val="00B21254"/>
    <w:rsid w:val="00B314AA"/>
    <w:rsid w:val="00B478E9"/>
    <w:rsid w:val="00B75370"/>
    <w:rsid w:val="00B94DF7"/>
    <w:rsid w:val="00BB7472"/>
    <w:rsid w:val="00BC1EC2"/>
    <w:rsid w:val="00BC6959"/>
    <w:rsid w:val="00BD3F45"/>
    <w:rsid w:val="00C40FFC"/>
    <w:rsid w:val="00C51E31"/>
    <w:rsid w:val="00C61210"/>
    <w:rsid w:val="00C64EB8"/>
    <w:rsid w:val="00C65F9A"/>
    <w:rsid w:val="00C93527"/>
    <w:rsid w:val="00CA206E"/>
    <w:rsid w:val="00CD2E1E"/>
    <w:rsid w:val="00CD5170"/>
    <w:rsid w:val="00D07FF8"/>
    <w:rsid w:val="00D11851"/>
    <w:rsid w:val="00D13ED8"/>
    <w:rsid w:val="00D1469C"/>
    <w:rsid w:val="00D21708"/>
    <w:rsid w:val="00D2725C"/>
    <w:rsid w:val="00D33760"/>
    <w:rsid w:val="00D5642B"/>
    <w:rsid w:val="00D60591"/>
    <w:rsid w:val="00D626C3"/>
    <w:rsid w:val="00D62B15"/>
    <w:rsid w:val="00D75DF6"/>
    <w:rsid w:val="00D77941"/>
    <w:rsid w:val="00D80FAF"/>
    <w:rsid w:val="00D84DDD"/>
    <w:rsid w:val="00D96A98"/>
    <w:rsid w:val="00DC3E7D"/>
    <w:rsid w:val="00DC4036"/>
    <w:rsid w:val="00DD6F78"/>
    <w:rsid w:val="00DE2D01"/>
    <w:rsid w:val="00DF2AAC"/>
    <w:rsid w:val="00DF434A"/>
    <w:rsid w:val="00DF7F0D"/>
    <w:rsid w:val="00E05D92"/>
    <w:rsid w:val="00E10A27"/>
    <w:rsid w:val="00E125B7"/>
    <w:rsid w:val="00E172F6"/>
    <w:rsid w:val="00E26012"/>
    <w:rsid w:val="00E35624"/>
    <w:rsid w:val="00E46E3B"/>
    <w:rsid w:val="00E50E24"/>
    <w:rsid w:val="00E81542"/>
    <w:rsid w:val="00E974A9"/>
    <w:rsid w:val="00EA0ECE"/>
    <w:rsid w:val="00ED2501"/>
    <w:rsid w:val="00ED539C"/>
    <w:rsid w:val="00EE40F5"/>
    <w:rsid w:val="00F12854"/>
    <w:rsid w:val="00F24EE9"/>
    <w:rsid w:val="00F33C8B"/>
    <w:rsid w:val="00F65211"/>
    <w:rsid w:val="00F90C75"/>
    <w:rsid w:val="00FA3D31"/>
    <w:rsid w:val="00FA7D9A"/>
    <w:rsid w:val="00FB4867"/>
    <w:rsid w:val="00FF22A0"/>
    <w:rsid w:val="00FF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1E8BCA"/>
  <w15:docId w15:val="{CA092A06-4ED3-4D87-8971-952ACB47A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7A4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7A4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443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4438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C3E7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C3E7D"/>
    <w:rPr>
      <w:sz w:val="24"/>
      <w:szCs w:val="24"/>
    </w:rPr>
  </w:style>
  <w:style w:type="paragraph" w:styleId="a8">
    <w:name w:val="footer"/>
    <w:basedOn w:val="a"/>
    <w:link w:val="a9"/>
    <w:uiPriority w:val="99"/>
    <w:unhideWhenUsed/>
    <w:rsid w:val="00DC3E7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C3E7D"/>
    <w:rPr>
      <w:sz w:val="24"/>
      <w:szCs w:val="24"/>
    </w:rPr>
  </w:style>
  <w:style w:type="character" w:styleId="aa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text"/>
    <w:basedOn w:val="a"/>
    <w:link w:val="ac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Pr>
      <w:rFonts w:ascii="Tahoma" w:hAnsi="Tahoma" w:cs="Tahoma"/>
      <w:sz w:val="16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3124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31244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7</Words>
  <Characters>226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yama toshiya</dc:creator>
  <cp:lastModifiedBy>shingo</cp:lastModifiedBy>
  <cp:revision>7</cp:revision>
  <dcterms:created xsi:type="dcterms:W3CDTF">2020-09-17T00:09:00Z</dcterms:created>
  <dcterms:modified xsi:type="dcterms:W3CDTF">2020-09-18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090.8589351852</vt:r8>
  </property>
  <property fmtid="{D5CDD505-2E9C-101B-9397-08002B2CF9AE}" pid="4" name="EditTotal">
    <vt:i4>221</vt:i4>
  </property>
  <property fmtid="{D5CDD505-2E9C-101B-9397-08002B2CF9AE}" pid="5" name="EditTimer">
    <vt:i4>285</vt:i4>
  </property>
</Properties>
</file>